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EC539" w14:textId="77777777" w:rsidR="00427674" w:rsidRDefault="00427674" w:rsidP="00427674">
      <w:pPr>
        <w:adjustRightInd w:val="0"/>
        <w:snapToGrid w:val="0"/>
        <w:rPr>
          <w:rFonts w:eastAsia="黑体"/>
          <w:sz w:val="22"/>
          <w:szCs w:val="22"/>
        </w:rPr>
      </w:pPr>
      <w:r w:rsidRPr="007466CD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>S3</w:t>
      </w:r>
      <w:r>
        <w:rPr>
          <w:rFonts w:eastAsia="黑体"/>
          <w:sz w:val="22"/>
          <w:szCs w:val="22"/>
        </w:rPr>
        <w:t xml:space="preserve"> R</w:t>
      </w:r>
      <w:r>
        <w:rPr>
          <w:rFonts w:eastAsia="黑体" w:hint="eastAsia"/>
          <w:sz w:val="22"/>
          <w:szCs w:val="22"/>
        </w:rPr>
        <w:t>T-</w:t>
      </w:r>
      <w:r>
        <w:rPr>
          <w:rFonts w:eastAsia="黑体"/>
          <w:sz w:val="22"/>
          <w:szCs w:val="22"/>
        </w:rPr>
        <w:t>PCR reaction proced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68"/>
        <w:gridCol w:w="3538"/>
      </w:tblGrid>
      <w:tr w:rsidR="00427674" w14:paraId="1E46ECE5" w14:textId="77777777" w:rsidTr="00D64863">
        <w:trPr>
          <w:trHeight w:val="611"/>
        </w:trPr>
        <w:tc>
          <w:tcPr>
            <w:tcW w:w="47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40DD7F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Temperature</w:t>
            </w:r>
            <w:r>
              <w:rPr>
                <w:rFonts w:hint="eastAsia"/>
                <w:szCs w:val="21"/>
              </w:rPr>
              <w:t>/</w:t>
            </w:r>
            <w:r>
              <w:rPr>
                <w:szCs w:val="21"/>
              </w:rPr>
              <w:t>℃</w:t>
            </w:r>
          </w:p>
        </w:tc>
        <w:tc>
          <w:tcPr>
            <w:tcW w:w="3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7E170C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Time</w:t>
            </w:r>
            <w:r>
              <w:rPr>
                <w:rFonts w:hint="eastAsia"/>
                <w:szCs w:val="21"/>
              </w:rPr>
              <w:t>/min</w:t>
            </w:r>
          </w:p>
        </w:tc>
      </w:tr>
      <w:tr w:rsidR="00427674" w14:paraId="49C032A5" w14:textId="77777777" w:rsidTr="00D64863">
        <w:trPr>
          <w:trHeight w:val="313"/>
        </w:trPr>
        <w:tc>
          <w:tcPr>
            <w:tcW w:w="47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FAD640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35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FA0C8C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</w:tr>
      <w:tr w:rsidR="00427674" w14:paraId="4A432C71" w14:textId="77777777" w:rsidTr="00D64863">
        <w:trPr>
          <w:trHeight w:val="359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D156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B193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-15</w:t>
            </w:r>
          </w:p>
        </w:tc>
      </w:tr>
      <w:tr w:rsidR="00427674" w14:paraId="7B900DF1" w14:textId="77777777" w:rsidTr="00D64863">
        <w:trPr>
          <w:trHeight w:val="359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D54D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B42E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427674" w14:paraId="663BC876" w14:textId="77777777" w:rsidTr="00D64863">
        <w:trPr>
          <w:trHeight w:val="359"/>
        </w:trPr>
        <w:tc>
          <w:tcPr>
            <w:tcW w:w="4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73D075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1106B9" w14:textId="77777777" w:rsidR="00427674" w:rsidRDefault="00427674" w:rsidP="00D64863">
            <w:pPr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∞</w:t>
            </w:r>
          </w:p>
        </w:tc>
      </w:tr>
    </w:tbl>
    <w:p w14:paraId="3800C2EE" w14:textId="77777777" w:rsidR="00F60A50" w:rsidRDefault="00F60A50"/>
    <w:sectPr w:rsidR="00F60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75518" w14:textId="77777777" w:rsidR="00091679" w:rsidRDefault="00091679" w:rsidP="00427674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33739952" w14:textId="77777777" w:rsidR="00091679" w:rsidRDefault="00091679" w:rsidP="00427674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CC98B" w14:textId="77777777" w:rsidR="00091679" w:rsidRDefault="00091679" w:rsidP="00427674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276A4C02" w14:textId="77777777" w:rsidR="00091679" w:rsidRDefault="00091679" w:rsidP="00427674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50"/>
    <w:rsid w:val="00091679"/>
    <w:rsid w:val="00427674"/>
    <w:rsid w:val="00C73789"/>
    <w:rsid w:val="00F6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0427F6-A25D-424C-88BB-29C1FD04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27674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60A5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0A5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0A5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0A5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0A5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0A5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0A5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0A50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0A50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0A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0A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0A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0A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0A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0A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0A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0A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0A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0A50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60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0A50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60A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0A5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60A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0A50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F60A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0A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60A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0A5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674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6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674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81</Characters>
  <Application>Microsoft Office Word</Application>
  <DocSecurity>0</DocSecurity>
  <Lines>7</Lines>
  <Paragraphs>5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7:00Z</dcterms:created>
  <dcterms:modified xsi:type="dcterms:W3CDTF">2025-06-24T08:17:00Z</dcterms:modified>
</cp:coreProperties>
</file>